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773" w:leader="none"/>
        </w:tabs>
        <w:ind w:left="28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0773" w:leader="none"/>
        </w:tabs>
        <w:ind w:left="28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0773" w:leader="none"/>
        </w:tabs>
        <w:ind w:left="28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0773" w:leader="none"/>
        </w:tabs>
        <w:ind w:left="28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0773" w:leader="none"/>
        </w:tabs>
        <w:ind w:left="284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A9</w:t>
      </w:r>
    </w:p>
    <w:p>
      <w:pPr>
        <w:pStyle w:val="Normal"/>
        <w:tabs>
          <w:tab w:val="clear" w:pos="720"/>
          <w:tab w:val="left" w:pos="10773" w:leader="none"/>
        </w:tabs>
        <w:ind w:left="284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enbank Accessions and Links of MCP</w:t>
        <w:noBreakHyphen/>
        <w:t>Eotaxin mRNA sequences of Placental Mammals used or consulted</w:t>
      </w:r>
    </w:p>
    <w:p>
      <w:pPr>
        <w:pStyle w:val="Normal"/>
        <w:keepNext w:val="true"/>
        <w:keepLines/>
        <w:ind w:left="567" w:firstLine="284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1165" w:type="dxa"/>
        <w:jc w:val="left"/>
        <w:tblInd w:w="8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7628"/>
        <w:gridCol w:w="1836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xon name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scription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Bank ref.</w:t>
              <w:br/>
              <w:t>Access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2aime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: Ailuropoda melanoleuca c-C motif chemokine 2-like (LOC100474348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XM_002912354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2bota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os taurus chemokine (C-C motif) ligand 2 (CCL2), mRNA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NM_174006.2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2cafa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nis lupus familiaris chemokine (C-C motif) ligand 2 (CCL2), mRNA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NM_001003297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PT"/>
              </w:rPr>
              <w:t>CCL2caja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: Callithrix jacchus C-C motif chemokine 2-like (LOC100387612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XM_002748333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PT"/>
              </w:rPr>
              <w:t>CCL2eqca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uus caballus chemokine (C-C motif) ligand 2 (CCL2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</w:rPr>
                <w:t>NM_001081931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2hosa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Homo sapiens chemokine (C-C motif) ligand 2 (CCL2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val="pt-PT"/>
                </w:rPr>
                <w:t>NM_002982.3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PT"/>
              </w:rPr>
              <w:t>CCL2mamu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caca mulatta chemokine (C-C motif) ligand 2 (CCL2), mRNA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val="pt-PT"/>
                </w:rPr>
                <w:t>NM_001032821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2mumu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 musculus chemokine (C-C motif) ligand 2 (CCL2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NM_011333.3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2orcu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yctolagus cuniculus chemokine (C-C motif) ligand 2 (CCL2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NM_001082294.1</w:t>
              </w:r>
            </w:hyperlink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2patr -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: Pan troglodytes chemokine (C-C motif) ligand 2, variant 2 (CCL2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XM_001174551.2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2poab -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 xml:space="preserve">Pongo abelii chemokine (C-C motif) ligand 2 (CCL2), mRNA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NM_001132340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2rano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ttus norvegicus chemokine (C-C motif) ligand 2 (CCL2), mRNA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NM_031530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2susc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s scrofa chemokine (C-C motif) ligand 2 (CCL2), mRNA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NM_214214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7cafa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nis lupus familiaris chemokine (C-C motif) ligand 7 (CCL7), mRNA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val="pt-PT"/>
                </w:rPr>
                <w:t>NM_001010960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7eqca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: Equus caballus c-C motif chemokine 7-like (LOC100071714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keepNext w:val="true"/>
              <w:keepLines/>
              <w:ind w:left="60" w:hanging="0"/>
              <w:jc w:val="both"/>
              <w:rPr>
                <w:rFonts w:ascii="Times New Roman" w:hAnsi="Times New Roman" w:cs="Times New Roman"/>
                <w:color w:val="0000FF"/>
                <w:u w:val="single"/>
              </w:rPr>
            </w:pPr>
            <w:r>
              <w:rPr>
                <w:rFonts w:cs="Times New Roman" w:ascii="Times New Roman" w:hAnsi="Times New Roman"/>
                <w:color w:val="0000FF"/>
                <w:u w:val="single"/>
              </w:rPr>
              <w:t>XM_00150155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7hosa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mo sapiens chemokine (C-C motif) ligand 7 (CCL7), mRNA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NM_006273.2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7mumu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 musculus chemokine (C-C motif) ligand 7 (CCL7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NM_013654.3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7patr -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: Pan troglodytes chemokine (C-C motif) ligand 7 (CCL7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XM_511407.3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7poab -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: Pongo abelii c-C motif chemokine 7-like (LOC100453525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XM_002827249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PT"/>
              </w:rPr>
              <w:t>CCL7rano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tus norvegicus chemokine (C-C motif) ligand 7 (CCL7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val="pt-PT"/>
                </w:rPr>
                <w:t>NM_001007612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8aime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: Ailuropoda melanoleuca c-C motif chemokine 8-like (LOC100474856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XM_002912356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8bota1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os taurus chemokine (C-C motif) ligand 8 (CCL8), mRNA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/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  <w:u w:val="single"/>
              </w:rPr>
              <w:t>NM_17400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8bota2-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: Bos taurus C-C motif chemokine 8-like (CCL8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XM_001255312.4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PT"/>
              </w:rPr>
              <w:t>CCL8cafa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nis lupus familiaris chemokine (C-C motif) ligand 8 (CCL8), mRNA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val="pt-PT"/>
                </w:rPr>
                <w:t>NM_001005255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8eqca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quus caballus chemokine (C-C motif) ligand 8 (CCL8), mRNA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NM_001081864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PT"/>
              </w:rPr>
              <w:t>CCL8hosa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Homo sapiens chemokine (C-C motif) ligand 8 (CCL8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val="pt-PT"/>
                </w:rPr>
                <w:t>NM_005623.2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PT"/>
              </w:rPr>
              <w:t>CCL8mamu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caca mulatta chemokine (C-C motif) ligand 8 (CCL8), mRNA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val="pt-PT"/>
                </w:rPr>
                <w:t>NM_001032851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PT"/>
              </w:rPr>
              <w:t>CCL8mumu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 musculus chemokine (C-C motif) ligand 8 (CCL8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NM_021443.3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8patr-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: Pan troglodytes chemokine (C-C motif) ligand 8 (CCL8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XM_523600.3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8susc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s scrofa chemokine (C-C motif) ligand 8 (CCL8), mRNA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NM_001164515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PT"/>
              </w:rPr>
              <w:t>CCL11bota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os taurus chemokine (C-C motif) ligand 11 (CCL11), mRNA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val="pt-PT"/>
                </w:rPr>
                <w:t>NM_205773.2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PT"/>
              </w:rPr>
              <w:t>CCL11eqca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quus caballus chemokine (C-C motif) ligand 11 (CCL11), mRNA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val="pt-PT"/>
                </w:rPr>
                <w:t>NM_001081871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PT"/>
              </w:rPr>
              <w:t>CCL11hosa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Homo sapiens chemokine (C-C motif) ligand 11 (CCL11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val="pt-PT"/>
                </w:rPr>
                <w:t>NM_002986.2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PT"/>
              </w:rPr>
              <w:t>CCL11mamu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caca mulatta chemokine (C-C motif) ligand 11 (CCL11), mRNA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val="pt-PT"/>
                </w:rPr>
                <w:t>NM_001032874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PT"/>
              </w:rPr>
              <w:t>CCL11mumu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 musculus chemokine (C-C motif) ligand 11 (CCL11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NM_011330.3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pt-PT"/>
              </w:rPr>
              <w:t>CCL11orcu-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: Oryctolagus cuniculus small inducible cytokine A11, transcript variant 1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color w:val="0000FF"/>
                  <w:sz w:val="18"/>
                  <w:szCs w:val="18"/>
                  <w:u w:val="single"/>
                  <w:lang w:val="pt-PT"/>
                </w:rPr>
                <w:t>XM_002719226.1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PT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pt-PT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CL11v2orcu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: Oryctolagus cuniculus small inducible cytokine A11, transcript variant 2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XM_002719227.1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PT"/>
              </w:rPr>
              <w:t>CCL11patr-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: Pan troglodytes chemokine (C-C motif) ligand 11 (CCL11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XM_523599.2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CL11poab- 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: Pongo abelii eotaxin-like (LOC100453160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XM_002827248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PT"/>
              </w:rPr>
              <w:t>CCL11rano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ttus norvegicus chemokine (C-C motif) ligand 11 (CCL11), mRNA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val="pt-PT"/>
                </w:rPr>
                <w:t>NM_019205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11susc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: Sus scrofa CCL11 (LOC100038010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XM_003131725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12mumu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: Mus musculus c-C motif chemokine 12-like (LOC100504977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XM_003085794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PT"/>
              </w:rPr>
              <w:t>CCL12rano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tus norvegicus chemokine (C-C motif) ligand 12 (CCL12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  <w:lang w:val="pt-PT"/>
                </w:rPr>
                <w:t>NM_001105822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13aime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: Ailuropoda melanoleuca c-C motif chemokine 13-like (LOC100475112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XM_002912357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13cafa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nis lupus familiaris chemokine (C-C motif) ligand 13 (CCL13), mRNA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NM_001003966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13eqca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uus caballus chemokine (C-C motif) ligand 13 (CCL13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NM_001163887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PT"/>
              </w:rPr>
              <w:t>CCL13hosa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o sapiens chemokine (C-C motif) ligand 13 (CCL13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NM_005408.2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13mamu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: Macaca mulatta chemokine (C-C motif) ligand 13 (CCL13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XM_001113462.2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13poab-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: Pongo abelii c-C motif chemokine 13-like (LOC100453895), mRNA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ind w:lef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XM_002827250.1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keepNext w:val="true"/>
        <w:keepLines/>
        <w:ind w:left="85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ource: Genbank reference RNA sequences (Refseq_rna) </w:t>
      </w:r>
    </w:p>
    <w:p>
      <w:pPr>
        <w:pStyle w:val="Normal"/>
        <w:keepNext w:val="true"/>
        <w:keepLines/>
        <w:ind w:left="85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xon names marked with ‘-‘ are not included for phylogenetic construction shown in Figure 3.</w:t>
      </w:r>
    </w:p>
    <w:p>
      <w:pPr>
        <w:pStyle w:val="Normal"/>
        <w:keepNext w:val="true"/>
        <w:keepLines/>
        <w:spacing w:before="0" w:after="200"/>
        <w:ind w:left="85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4870" w:h="21048"/>
      <w:pgMar w:left="720" w:right="720" w:gutter="0" w:header="0" w:top="720" w:footer="0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FootnoteTextChar">
    <w:name w:val="Footnote Text Char"/>
    <w:basedOn w:val="DefaultParagraphFont"/>
    <w:qFormat/>
    <w:rPr>
      <w:rFonts w:eastAsia="Times New Roman" w:cs="Times New Roman"/>
      <w:sz w:val="20"/>
      <w:szCs w:val="20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301753167?report=genbank&amp;log$=nucltop&amp;blast_rank=6&amp;RID=HJDNH2WK01N" TargetMode="External"/><Relationship Id="rId3" Type="http://schemas.openxmlformats.org/officeDocument/2006/relationships/hyperlink" Target="http://www.ncbi.nlm.nih.gov/nucleotide/31343056?report=genbank&amp;log$=nucltop&amp;blast_rank=32&amp;RID=HJDNH2WK01N" TargetMode="External"/><Relationship Id="rId4" Type="http://schemas.openxmlformats.org/officeDocument/2006/relationships/hyperlink" Target="http://www.ncbi.nlm.nih.gov/nucleotide/50979119?report=genbank&amp;log$=nucltop&amp;blast_rank=7&amp;RID=HJDNH2WK01N" TargetMode="External"/><Relationship Id="rId5" Type="http://schemas.openxmlformats.org/officeDocument/2006/relationships/hyperlink" Target="http://www.ncbi.nlm.nih.gov/nucleotide/296202023?report=genbank&amp;log$=nucltop&amp;blast_rank=19&amp;RID=HJDNH2WK01N" TargetMode="External"/><Relationship Id="rId6" Type="http://schemas.openxmlformats.org/officeDocument/2006/relationships/hyperlink" Target="http://www.ncbi.nlm.nih.gov/nucleotide/126352515?report=genbank&amp;log$=nucltop&amp;blast_rank=15&amp;RID=HJDNH2WK01N" TargetMode="External"/><Relationship Id="rId7" Type="http://schemas.openxmlformats.org/officeDocument/2006/relationships/hyperlink" Target="http://www.ncbi.nlm.nih.gov/nucleotide/56119169?report=genbank&amp;log$=nucltop&amp;blast_rank=27&amp;RID=HJDNH2WK01N" TargetMode="External"/><Relationship Id="rId8" Type="http://schemas.openxmlformats.org/officeDocument/2006/relationships/hyperlink" Target="http://www.ncbi.nlm.nih.gov/nucleotide/74136202?report=genbank&amp;log$=nucltop&amp;blast_rank=23&amp;RID=HJDNH2WK01N" TargetMode="External"/><Relationship Id="rId9" Type="http://schemas.openxmlformats.org/officeDocument/2006/relationships/hyperlink" Target="http://www.ncbi.nlm.nih.gov/nucleotide/141803162?report=genbank&amp;log$=nucltop&amp;blast_rank=2&amp;RID=HJDNH2WK01N" TargetMode="External"/><Relationship Id="rId10" Type="http://schemas.openxmlformats.org/officeDocument/2006/relationships/hyperlink" Target="http://www.ncbi.nlm.nih.gov/nucleotide/126723025?report=genbank&amp;log$=nucltop&amp;blast_rank=3&amp;RID=HJDNH2WK01N" TargetMode="External"/><Relationship Id="rId11" Type="http://schemas.openxmlformats.org/officeDocument/2006/relationships/hyperlink" Target="http://www.ncbi.nlm.nih.gov/nucleotide/332848039?report=genbank&amp;log$=nucltop&amp;blast_rank=8&amp;RID=HJDNH2WK01N" TargetMode="External"/><Relationship Id="rId12" Type="http://schemas.openxmlformats.org/officeDocument/2006/relationships/hyperlink" Target="http://www.ncbi.nlm.nih.gov/nucleotide/197100249?report=genbank&amp;log$=nucltop&amp;blast_rank=14&amp;RID=HJDNH2WK01N" TargetMode="External"/><Relationship Id="rId13" Type="http://schemas.openxmlformats.org/officeDocument/2006/relationships/hyperlink" Target="http://www.ncbi.nlm.nih.gov/nucleotide/13928713?report=genbank&amp;log$=nucltop&amp;blast_rank=1&amp;RID=HJDNH2WK01N" TargetMode="External"/><Relationship Id="rId14" Type="http://schemas.openxmlformats.org/officeDocument/2006/relationships/hyperlink" Target="http://www.ncbi.nlm.nih.gov/nucleotide/47523511?report=genbank&amp;log$=nucltop&amp;blast_rank=16&amp;RID=HJDNH2WK01N" TargetMode="External"/><Relationship Id="rId15" Type="http://schemas.openxmlformats.org/officeDocument/2006/relationships/hyperlink" Target="http://www.ncbi.nlm.nih.gov/nucleotide/58219497?report=genbank&amp;log$=nucltop&amp;blast_rank=24&amp;RID=HJDNH2WK01N" TargetMode="External"/><Relationship Id="rId16" Type="http://schemas.openxmlformats.org/officeDocument/2006/relationships/hyperlink" Target="http://www.ncbi.nlm.nih.gov/nucleotide/13435401?report=genbank&amp;log$=nucltop&amp;blast_rank=17&amp;RID=HJDNH2WK01N" TargetMode="External"/><Relationship Id="rId17" Type="http://schemas.openxmlformats.org/officeDocument/2006/relationships/hyperlink" Target="http://www.ncbi.nlm.nih.gov/nucleotide/226958664?report=genbank&amp;log$=nucltop&amp;blast_rank=42&amp;RID=HJDNH2WK01N" TargetMode="External"/><Relationship Id="rId18" Type="http://schemas.openxmlformats.org/officeDocument/2006/relationships/hyperlink" Target="http://www.ncbi.nlm.nih.gov/nucleotide/332848038?report=genbank&amp;log$=nucltop&amp;blast_rank=9&amp;RID=HJDNH2WK01N" TargetMode="External"/><Relationship Id="rId19" Type="http://schemas.openxmlformats.org/officeDocument/2006/relationships/hyperlink" Target="http://www.ncbi.nlm.nih.gov/nucleotide/297700516?report=genbank&amp;log$=nucltop&amp;blast_rank=11&amp;RID=HJDNH2WK01N" TargetMode="External"/><Relationship Id="rId20" Type="http://schemas.openxmlformats.org/officeDocument/2006/relationships/hyperlink" Target="http://www.ncbi.nlm.nih.gov/nucleotide/56090536?report=genbank&amp;log$=nucltop&amp;blast_rank=39&amp;RID=HJDNH2WK01N" TargetMode="External"/><Relationship Id="rId21" Type="http://schemas.openxmlformats.org/officeDocument/2006/relationships/hyperlink" Target="http://www.ncbi.nlm.nih.gov/nucleotide/301753171?report=genbank&amp;log$=nucltop&amp;blast_rank=10&amp;RID=HJDNH2WK01N" TargetMode="External"/><Relationship Id="rId22" Type="http://schemas.openxmlformats.org/officeDocument/2006/relationships/hyperlink" Target="http://www.ncbi.nlm.nih.gov/nucleotide/358417215?report=genbank&amp;log$=nucltop&amp;blast_rank=56&amp;RID=HJDNH2WK01N" TargetMode="External"/><Relationship Id="rId23" Type="http://schemas.openxmlformats.org/officeDocument/2006/relationships/hyperlink" Target="http://www.ncbi.nlm.nih.gov/nucleotide/52546719?report=genbank&amp;log$=nucltop&amp;blast_rank=21&amp;RID=HJDNH2WK01N" TargetMode="External"/><Relationship Id="rId24" Type="http://schemas.openxmlformats.org/officeDocument/2006/relationships/hyperlink" Target="http://www.ncbi.nlm.nih.gov/nucleotide/126352331?report=genbank&amp;log$=nucltop&amp;blast_rank=13&amp;RID=HJDNH2WK01N" TargetMode="External"/><Relationship Id="rId25" Type="http://schemas.openxmlformats.org/officeDocument/2006/relationships/hyperlink" Target="http://www.ncbi.nlm.nih.gov/nucleotide/22538815?report=genbank&amp;log$=nucltop&amp;blast_rank=20&amp;RID=HJDNH2WK01N" TargetMode="External"/><Relationship Id="rId26" Type="http://schemas.openxmlformats.org/officeDocument/2006/relationships/hyperlink" Target="http://www.ncbi.nlm.nih.gov/nucleotide/74136262?report=genbank&amp;log$=nucltop&amp;blast_rank=22&amp;RID=HJDNH2WK01N" TargetMode="External"/><Relationship Id="rId27" Type="http://schemas.openxmlformats.org/officeDocument/2006/relationships/hyperlink" Target="http://www.ncbi.nlm.nih.gov/nucleotide/255708468?report=genbank&amp;log$=nucltop&amp;blast_rank=41&amp;RID=HJDNH2WK01N" TargetMode="External"/><Relationship Id="rId28" Type="http://schemas.openxmlformats.org/officeDocument/2006/relationships/hyperlink" Target="http://www.ncbi.nlm.nih.gov/nucleotide/332848037?report=genbank&amp;log$=nucltop&amp;blast_rank=18&amp;RID=HJDNH2WK01N" TargetMode="External"/><Relationship Id="rId29" Type="http://schemas.openxmlformats.org/officeDocument/2006/relationships/hyperlink" Target="http://www.ncbi.nlm.nih.gov/nucleotide/256838114?report=genbank&amp;log$=nucltop&amp;blast_rank=12&amp;RID=HJDNH2WK01N" TargetMode="External"/><Relationship Id="rId30" Type="http://schemas.openxmlformats.org/officeDocument/2006/relationships/hyperlink" Target="http://www.ncbi.nlm.nih.gov/nucleotide/93205065?report=genbank&amp;log$=nucltop&amp;blast_rank=38&amp;RID=HJDNH2WK01N" TargetMode="External"/><Relationship Id="rId31" Type="http://schemas.openxmlformats.org/officeDocument/2006/relationships/hyperlink" Target="http://www.ncbi.nlm.nih.gov/nucleotide/126352625?report=genbank&amp;log$=nucltop&amp;blast_rank=47&amp;RID=HJDNH2WK01N" TargetMode="External"/><Relationship Id="rId32" Type="http://schemas.openxmlformats.org/officeDocument/2006/relationships/hyperlink" Target="http://www.ncbi.nlm.nih.gov/nucleotide/22538399?report=genbank&amp;log$=nucltop&amp;blast_rank=37&amp;RID=HJDNH2WK01N" TargetMode="External"/><Relationship Id="rId33" Type="http://schemas.openxmlformats.org/officeDocument/2006/relationships/hyperlink" Target="http://www.ncbi.nlm.nih.gov/nucleotide/74136304?report=genbank&amp;log$=nucltop&amp;blast_rank=46&amp;RID=HJDNH2WK01N" TargetMode="External"/><Relationship Id="rId34" Type="http://schemas.openxmlformats.org/officeDocument/2006/relationships/hyperlink" Target="http://www.ncbi.nlm.nih.gov/nucleotide/157909793?report=genbank&amp;log$=nucltop&amp;blast_rank=43&amp;RID=HJDNH2WK01N" TargetMode="External"/><Relationship Id="rId35" Type="http://schemas.openxmlformats.org/officeDocument/2006/relationships/hyperlink" Target="http://www.ncbi.nlm.nih.gov/nucleotide/291405568?report=genbank&amp;log$=nucltop&amp;blast_rank=48&amp;RID=HJDNH2WK01N" TargetMode="External"/><Relationship Id="rId36" Type="http://schemas.openxmlformats.org/officeDocument/2006/relationships/hyperlink" Target="http://www.ncbi.nlm.nih.gov/nucleotide/291405570?report=genbank&amp;log$=nucltop&amp;blast_rank=53&amp;RID=HJDNH2WK01N" TargetMode="External"/><Relationship Id="rId37" Type="http://schemas.openxmlformats.org/officeDocument/2006/relationships/hyperlink" Target="http://www.ncbi.nlm.nih.gov/nucleotide/114668175?report=genbank&amp;log$=nucltop&amp;blast_rank=36&amp;RID=HJDNH2WK01N" TargetMode="External"/><Relationship Id="rId38" Type="http://schemas.openxmlformats.org/officeDocument/2006/relationships/hyperlink" Target="http://www.ncbi.nlm.nih.gov/nucleotide/297700518?report=genbank&amp;log$=nucltop&amp;blast_rank=35&amp;RID=HJDNH2WK01N" TargetMode="External"/><Relationship Id="rId39" Type="http://schemas.openxmlformats.org/officeDocument/2006/relationships/hyperlink" Target="http://www.ncbi.nlm.nih.gov/nucleotide/11276088?report=genbank&amp;log$=nucltop&amp;blast_rank=45&amp;RID=HJDNH2WK01N" TargetMode="External"/><Relationship Id="rId40" Type="http://schemas.openxmlformats.org/officeDocument/2006/relationships/hyperlink" Target="http://www.ncbi.nlm.nih.gov/nucleotide/311267859?report=genbank&amp;log$=nucltop&amp;blast_rank=34&amp;RID=HJDNH2WK01N" TargetMode="External"/><Relationship Id="rId41" Type="http://schemas.openxmlformats.org/officeDocument/2006/relationships/hyperlink" Target="http://www.ncbi.nlm.nih.gov/nucleotide/309262600?report=genbank&amp;log$=nucltop&amp;blast_rank=4&amp;RID=HJDNH2WK01N" TargetMode="External"/><Relationship Id="rId42" Type="http://schemas.openxmlformats.org/officeDocument/2006/relationships/hyperlink" Target="http://www.ncbi.nlm.nih.gov/nucleotide/157786667?report=genbank&amp;log$=nucltop&amp;blast_rank=54&amp;RID=HJDNH2WK01N" TargetMode="External"/><Relationship Id="rId43" Type="http://schemas.openxmlformats.org/officeDocument/2006/relationships/hyperlink" Target="http://www.ncbi.nlm.nih.gov/nucleotide/301753173?report=genbank&amp;log$=nucltop&amp;blast_rank=28&amp;RID=HJDNH2WK01N" TargetMode="External"/><Relationship Id="rId44" Type="http://schemas.openxmlformats.org/officeDocument/2006/relationships/hyperlink" Target="http://www.ncbi.nlm.nih.gov/nucleotide/51556232?report=genbank&amp;log$=nucltop&amp;blast_rank=33&amp;RID=HJDNH2WK01N" TargetMode="External"/><Relationship Id="rId45" Type="http://schemas.openxmlformats.org/officeDocument/2006/relationships/hyperlink" Target="http://www.ncbi.nlm.nih.gov/nucleotide/255522910?report=genbank&amp;log$=nucltop&amp;blast_rank=31&amp;RID=HJDNH2WK01N" TargetMode="External"/><Relationship Id="rId46" Type="http://schemas.openxmlformats.org/officeDocument/2006/relationships/hyperlink" Target="http://www.ncbi.nlm.nih.gov/nucleotide/22538799?report=genbank&amp;log$=nucltop&amp;blast_rank=44&amp;RID=HJDNH2WK01N" TargetMode="External"/><Relationship Id="rId47" Type="http://schemas.openxmlformats.org/officeDocument/2006/relationships/hyperlink" Target="http://www.ncbi.nlm.nih.gov/nucleotide/297272368?report=genbank&amp;log$=nucltop&amp;blast_rank=29&amp;RID=HJDNH2WK01N" TargetMode="External"/><Relationship Id="rId48" Type="http://schemas.openxmlformats.org/officeDocument/2006/relationships/hyperlink" Target="http://www.ncbi.nlm.nih.gov/nucleotide/297700520?report=genbank&amp;log$=nucltop&amp;blast_rank=25&amp;RID=HJDNH2WK01N" TargetMode="External"/><Relationship Id="rId49" Type="http://schemas.openxmlformats.org/officeDocument/2006/relationships/fontTable" Target="fontTable.xml"/><Relationship Id="rId5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20:49:00Z</dcterms:created>
  <dc:creator>wvdloo</dc:creator>
  <dc:description/>
  <cp:keywords/>
  <dc:language>en-US</dc:language>
  <cp:lastModifiedBy>wvdloo</cp:lastModifiedBy>
  <cp:lastPrinted>2012-01-20T21:14:00Z</cp:lastPrinted>
  <dcterms:modified xsi:type="dcterms:W3CDTF">2012-01-31T12:55:00Z</dcterms:modified>
  <cp:revision>8</cp:revision>
  <dc:subject/>
  <dc:title/>
</cp:coreProperties>
</file>